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37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GGGAATCCAGCATTCTCTCGCCCCGCCTTGCATCCGTGGACCCATCGCTCGCGTTCCTGCGGCGACGGGTCCTACGGATCCTAACGAACCCCCGGCGCAGATCGCGTCAAGGAGTACATGTGCGAACTTGGGCGGGTGCACGGCCGCGCGTCCCCGCGCGGCCCGTGCGGTTCCGCCCCTTCCACGCAGCGAACTGTATGACTCTCGGCAATGGATATCTAGGCTCTCGCATCGATGAAGAACGTAGCGAAATGCGATACTTGGTGTGAATTGCAGAATCCCGTGAACCATCGAGTCTTTGAACGCAAGTTGCGCCCGGAGCCGTCAGGCCGAGGGCACGTCTGCCTGGGCGACCAATAGGCGATCGCTCCCCTCCCCCCACCCCGAATGCGGTGGACTCGGGTGGTGGAAGCGGAAGCTGGCCATCCGTGAGCTTATAGGCATCGCACGATCCTTCGCGGTTGGCTCAATTCTCTCGACGATGTCTTGCCTCTGACGCATCACGTCGCGCGGTGGATCGCACTCGTTGCTTCACGTGCCGTGTCGTCCCGGCGAGACCTCCGTGGCCATTCCCA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38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GGGAATCCAGCATTCTCTCGCCCCGCCTTGCATCCGTGGACCCATCGCTCGCGTTCCTGCGGCGACGGGTCCTACGGATCCTAACGAACCCCCGGCGCAGATCGCGTCAAGGAGTACATGTGCGAACTTGGGCGGGTGCACGGCCGCGCGTCCCCGCGCGGCCCGTGCGGTTCCGCCCCTTCCACGCAGCGAACTGTATGACTCTCGGCAATGGATATCTAGGCTCTCGCATCGATGAAGAACGTAGCGAAATGCGATACTTGGTGTGAATTGCAGAATCCCGTGAACCATCGAGTCTTTGAACGCAAGTTGCGCCCGGAGCCGTCAGGCCGAGGGCACGTCTGCCTGGGCGACCAATAGGCGATCGCTCCCCTCCCCCCACCCCGAATGCGGTGGACTCGGGTGGTGGAAGCGGAAGCTGGCCATCCGTGAGCTTATAGGCATCGCACGATCCTTCGCGGTTGGCTCAATTCTCTCGACGATGTCTTGCCTCTGACGCATCACGTCGCGCGGTGGATCGCACTCGTTGCTTCACGTGCCGTGTCGTCCCGGCGAGACCTCCGTGGCCATTCCCA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39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GGGAATCCAGCATTCTCTCGCCCCGCCTTGCATCCGTGGACCCATCGCTCGCGTTCCTGCGGCGACGGGTCCTACGGATCCTAACGAACCCCCGGCGCAGATCGCGTCAAGGAGTACATGTGCGAACTTGGGCGGGTGCACGGCCGCGCGTCCCCGCGCGGCCCGTGCGGTTCCGCCCCTTCCACGCAGCGAACTGTATGACTCTCGGCAATGGATATCTAGGCTCTCGCATCGATGAAGAACGTAGCGAAATGCGATACTTGGTGTGAATTGCAGAATCCCGTGAACCATCGAGTCTTTGAACGCAAGTTGCGCCCGGAGCCGTCAGGCCGAGGGCACGTCTGCCTGGGCGACCAATAGGCGATCGCTCCCCTCCCCCCACCCCGAATGCGGTGGACTCGGGTGGTGGAAGCGGAAGCTGGCCATCCGTGAGCTTATAGGCATCGCACGATCCTTCGCGGTTGGCTCAATTCTCTCGACGATGTCTTGCCTCTGACGCATCACGTCGCGCGGTGGATCGCACTCGTTGCTTCACGTGCCGTGTCGTCCCGGCGAGACCTCCGTGGCCATTCCCA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40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AGGAATCCAGCATTCCCCCGCCCCGCCTCGCGTCCGCGGATCCATCGCTCGCGTTCCGGCGGCGATGGGTCCTGCGGATCCTAACGAACCCCCGGCGCGGATCGCGTCAAGGAGTACATGTGCGAACTCGGGCGGGCGCACGGCCGCGCGTCCTCGCGCGGCCCGTGCGGTTCCGCCCCTTCCACGCAGCGAACTGTATGACTCTCGGCAATGGATATCTAGGCTCTCGCATCGATGAAGAACGTAGCGAAATGCGATACTTGGTGTGAATTGCAGAATCCCGTGAACCATCGAGTCTTTGAACGCAAGTTGCGCCCGGAGCCGTCAGGCCGAGGGCACGTCTGCCTGGGCGACCAATAGGCGATCGCTCCCCTCC</w:t>
      </w:r>
      <w:r w:rsidRPr="001B2A94">
        <w:rPr>
          <w:rFonts w:ascii="Courier New" w:hAnsi="Courier New" w:cs="Courier New"/>
        </w:rPr>
        <w:lastRenderedPageBreak/>
        <w:t>CCCCGCCCCCGACGCGGTGGCCCTGGGTGGTGGAAGCGGAAGCTGGCCATCCGTGAGCTCGTAGGCATCGCAAGATCCTTCGCGGTTGGCTCAATTCTCTCGACGATGTCCTGCCTCTGACGCATCACGTCGCGCGGTGGATCGCACTCGTTGCTTCACGTGCCGTGTCGTCCCGGCGAGACCTCCGTGGCCATTCCCC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41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AGGAATCCAGCATTCCCCCGCCCCGCCTCGCGTCCGCGGATCCATCGCTCGCGTTCCGGCGGCGATGGGTCCTGCGGATCCTAACGAACCCCCGGCGCGGATCGCGTCAAGGAGTACATGTGCGAACTCGGGCGGGCGCACGGCCGCGCGTCCTCGCGCGGCCCGTGCGGTTCCGCCCCTTCCACGCAGCGAACTGTATGACTCTCGGCAATGGATATCTAGGCTCTCGCATCGATGAAGAACGTAGCGAAATGCGATACTTGGTGTGAATTGCAGAATCCCGTGAACCATCGAGTCTTTGAACGCAAGTTGCGCCCGGAGCCGTCAGGCCGAGGGCACGTCTGCCTGGGCGACCAATAGGCGATCGCTCCCCTCCCCCCGCCCCCGACGCGGTGGCCCTGGGTGGTGGAAGCGGAAGCTGGCCATCCGTGAGCTCGTAGGCATCGCAAGATCCTTCGCGGTTGGCTCAATTCTCTCGACGATGTCCTGCCTCTGACGCATCACGTCGCGCGGTGGATCGCACTCGTTGCTTCACGTGCCGTGTCGTCCCGGCGAGACCTCCGTGGCCATTCCCC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42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GGGAATCCAGCATTCTCTCGCCCCGCCTTGCATCCGTGGACCCATCGCTCGCGTTCCTGCGGCGACGGGTCCTACGGATCCTAACGAACCCCCGGCGCAGATCGCGTCAAGGAGTACATGTGCGAACTTGGGCGGGTGCACGGCCGCGCGTCCCCGCGCGGCCCGTGCGGTTCCGCCCCTTCCACGCAGCGAACTGTATGACTCTCGGCAATGGATATCTAGGCTCTCGCATCGATGAAGAACGTAGCGAAATGCGATACTTGGTGTGAATTGCAGAATCCCGTGAACCATCGAGTCTTTGAACGCAAGTTGCGCCCGGAGCCGTCAGGCCGAGGGCACGTCTGCCTGGGCGACCAATAGGCGATCGCTCCCCTCCCCCCACCCCGAATGCGGTGGACTCGGGTGGTGGAAGCGGAAGCTGGCCATCCGTGAGCTTATAGGCATCGCACGATCCTTCGCGGTTGGCTCAATTCTCTCGACGATGTCTTGCCTCTGACGCATCACGTCGCGCGGTGGATCGCACTCGTTGCTTCACGTGCCGTGTCGTCCCGGCGAGACCTCCGTGGCCATTCCCA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43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GGGAATCCAGCATTCTCTCGCCCCGCCTTGCATCCGTGGACCCATCGCTCGCGTTCCTGCGGCGACGGGTCCTACGGATCCTAACGAACCCCCGGCGCAGATCGCGTCAAGGAGTACATGTGCGAACTTGGGCGGGTGCACGTCCGCGCGTCCCCGCGCGGCCCGTGCGGTTCCGCCCCTTCCACGCAGCGAACTGTATGACTCTCGGCAATGGATATCTAGGCTCTCGCATCGATGAAGAACGTAGCGAAATGCGATACTTGGTGTGAATTGCAGAATCCCGTGAACCATCGAGTCTTTGAACGCAAGTTGCGCCCGGAGCCGTCAGGCCGAGGGCACGTCTGCCTGGGCGACCAATAGGCGATCGCTCCCCTCCCCCCACCCCGAATGCGGTGGACTCGGGTGGTGGAAGCGGAAGCTGGCCATCCGTGAGCTTATAGGCATCGCACGATCCTTCGCGGTTGGCTCAATTCTCTCGACGATGTCTTGCCTCTGACGCATCACGTCGCGCGGTGGATCGCACTCGTTGCTTCACGTGCCGTGTCGTCCCGGCGAGACCTCCGTGGCCATTCCCA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44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GGGAATCCAGCATTCTCTCGCCCCGCCTTGCATCCGTGGATCCATCGCTCGCGTTCCTGCGGCGACGGGTCCTACGGATCCTAACGAACCC</w:t>
      </w:r>
      <w:r w:rsidRPr="001B2A94">
        <w:rPr>
          <w:rFonts w:ascii="Courier New" w:hAnsi="Courier New" w:cs="Courier New"/>
        </w:rPr>
        <w:lastRenderedPageBreak/>
        <w:t>CCGGCGCAGATCGCGTCAAGGAGTACATGTGCGAACTTGGGCGGGTGCACGTCCGCGCGTCCCCGCGCGGCCCGTGCGGTTCCGCCCCTTCCACGCAGCGAACTGTATGACTCTCGGCAATGGATATCTAGGCTCTCGCATCGATGAAGAACGTAGCGAAATGCGATACTTGGTGTGAATTGCAGAATCCCGTGAACCATCGAGTCTTTGAACGCAAGTTGCGCCCGGAGCCGTCAGGCCGAGGGCACGTCTGCCTGGGCGACCAATAGGCGATCGCTCCCCTCCCCCCACCCCGAATGCGGTGGACTCGGGTGGTGGAAGCGGAAGCTGGCCATCCGTGAGCTTATAGGCATCGCACGATCCTTCGCGGTTGGCTCAATTCTCTCGACGATGTCTTGCCTCTGACGCATCACGTCGCGCGGTGGATCGCACTCGTTGCTTCACGTGCCGTGTCGTCCCGGCGAGACCTCCGTGGCCATTCCCA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45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GGGAATCCAGCATTCTCTCGCCCCGCCTTGCATCCGTGGACCCATCGCTCGCGTTCCTGCGGCGACGGGTCCTACGGATCCTAACGAACCCCCGGCGCAGATCGCGTCAAGGAGTACATGTGCGAACTTGGGCGGGTGCACGGCCGCGCGTCCCCGCGCGGCCCGTGCGGTTCCGCCCCTTCCACGCAGCGAACTGTATGACTCTCGGCAATGGATATCTAGGCTCTCGCATCGATGAAGAACGTAGCGAAATGCGATACTTGGTGTGAATTGCAGAATCCCGTGAACCATCGAGTCTTTGAACGCAAGTTGCGCCCGGAGCCGTCAGGCCGAGGGCACGTCTGCCTGGGCGACCAATAGGCGATCGCTCCCCTCCCCCCACCCCGAATGCGGTGGACTCGGGTGGTGGAAGCGGAAGCTGGCCATCCGTGAGCTTATAGGCATCGCACGATCCTTCGCGGTTGGCTCAATTCTCTCGACGATGTCTTGCCTCTGACGCATCACGTCGCGCGGTGGATCGCACTCGTTGCTTCACGTGCCGTGTCGTCCCGGCGAGACCTCCGTGGCCATTCCCA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46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GGGAATCCAGCATTCTCTCGCCCCGCCTTGCATCCGTGGACCCATCGCTCGCGTTCCTGCGGCGACGGGTCCTACGGATCCTAACGAACCCCCGGCGCAGATCGCGTCAAGGAGTACATGTGCGAACTTGGGCGGGTGCACGGCCGCGCGTCCCCGCGCGGCCCGTGCGGTTCCGCCCCTTCCACGCAGCGAACTGTATGACTCTCGGCAATGGATATCTAGGCTCTCGCATCGATGAAGAACGTAGCGAAATGCGATACTTGGTGTGAATTGCAGAATCCCGTGAACCATCGAGTCTTTGAACGCAAGTTGCGCCCGGAGCCGTCAGGCCGAGGGCACGTCTGCCTGGGCGACCAATGGGCGATCGCTCCCCTCCCCCCACCCCGAATGCGGTGGACTCGGGTGGTGGAAGCGGAAGCTGGCCATCCGTGAGCTTATAGGCATCGCACGATCCTTCGCGGTTGGCTCAATTCTCTCGACGATGTCTTGCCTCTGACGCATCACGTCGCGCGGTGGA</w:t>
      </w:r>
      <w:bookmarkStart w:id="0" w:name="_GoBack"/>
      <w:bookmarkEnd w:id="0"/>
      <w:r w:rsidRPr="001B2A94">
        <w:rPr>
          <w:rFonts w:ascii="Courier New" w:hAnsi="Courier New" w:cs="Courier New"/>
        </w:rPr>
        <w:t>TCGCACTCGTTGCTTCACGTGCCGTGTCGTCCCGGCGAGACCTCCGTGGCCATTCCCA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47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GGGAATCCAGCATTCTCTCGCCCCGCCTTGCATCCGTGGACCCATCGCTCGCGTTCCTGCGGCGACGGGTCCTACGGATCCTAACGAACCCCCGGCGCAGATCGCGTCAAGGAGTACATGTGCGAACTTGGGCGGGTGCACGGCCGCGCGTCCCCGCGCGGCCCGTGCGGTTCCGCCCCTTCCACGCAGCGAACTGTATGACTCTCGGCAATGGATATCTAGGCTCTCGCATCGATGAAGAACGTAGCGAAATGCGATACTTGGTGTGAATTGCAGAATCCCGTGAACCATCGAGTCTTTGAACGCAAGTTGCGCCCGGAGCCGTCAGGCCGAGGGCACGTCTGCCTGGGCGACCAATAGGCGATCGCTCCCCTCCCCCCACCCCGAATGCGGTGGACTCGGGTGGTGGAAGCGGAAGCTGGCCATCCGTGAGCTTATAGGCATCGCACGATCCTTCGCGGTTGGCTCAATTCTCTCGACGATGTCTTGCCTCTGACGCATCACGTCGCGCGGTGGATCGCACTCGTTGCTTCACGTGCCGTGTCGTCCCGGCGAGACCTCCGTGGCCATTCCCA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48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AGGAATCCAGCATTCCCCCGCCCCGCCTCGCATCCGCGGATCCATCGCTCGCGTTCCGGCGGCGATGGGTCCTGCGGATCCCAACGAACCCCCGGCGCGGATCGCGTCAAGGAGTACATGTGCGAACTCGGGCGGGCGCACGGCCGCGCGTCCTCGCGTGGCTCGTGCGGTTCCGCCCCTTCCACGCAGCGAACTGTATGACTCTCGGCAATGGATATCTAGGCTCTCGCATCGATGAAGAACGTAGCGAAATGCGATACTTGGTGTGAATTGCAGAATCCCGTGAACCATCGAGTCTTTGAACGCAAGTTGCGCCCGGAGCCGTCAGGCCGAGGGCACGTCTGCCTGGGCGACCAATAGGCGATCGCTCCCCTCCCCCCGCCCCCGACGCGGTGGCCCTGGGTGGTGGAAGCGGAAGCTGGCCATCCGTGAGCTCGTAGGCATCGCAAGATCCTTCGCGGTTGGCTCAATTCTCTCGACGATGTCCTGCCTCTGACGCATCACGTCGCGCGGTGGATCGCACTCGTTGCTTCACGTGCCGTGTCGTCCCGGCGAGACCTCCGTGGCCATTCCCC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49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GGGAATCCAGCATTCTCTCGCCCCGCCTTGCATCCGTGGACCCATCGCTCGCGTTCCTGCGGCGACGGGTCCTACGGATCCTAACGAACCCCCGGCGCAGATCGCGTCAAGGAGTACATGTGCGAACTTGGGCGGGTGCACGGCCGCGCGTCCCCGCGCGGCCCGTGCGGTTCCGCCCCTTCCACGCAGCGAACTGTATGACTCTCGGCAATGGATATCTAGGCTCTCGCATCGATGAAGAACGTAGCGAAATGCGATACTTGGTGTGAATTGCAGAATCCCGTGAACCATCGAGTCTTTGAACGCAAGTTGCGCCCGGAGCCGTCAGGCCGAGGGCACGTCTGCCTGGGCGACCAATAGGCGATCGCTCCCCTCCCCCCACCCCGAATGCGGTGGACTCGGGTGGTGGAAGCGGAAGCTGGCCATCCGTGAGCTTATAGGCATCGCACGATCCTTCGCGGTTGGCTCAATTCTCTCGACGATGTCTTGCCTCTGACGCATCACGTCGCGCGGTGGATCGCACTCGTTGCTTCACGTGCCGTGTCGTCCCGGCGAGACCTCCGTGGCCATTCCCA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50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GGGAATCCAGCATTCTCTCGCCCCGCCTTGCATCCGTGGACCCATCGCTCGCGTTCCTGCGGCGACGGGTCCTACGGATCCTAACGAACCCCCGGCGCAGATCGCGTCAAGGAGTACATGTGCGAACTTGGGCGGGTGCACGGCCGCGCGTCCCCGCGCGGCCCGTGCGGTTCCGCCCCTTCCACGCAGCGAACTGTATGACTCTCGGCAATGGATATCTAGGCTCTCGCATCGATGAAGAACGTAGCGAAATGCGATACTTGGTGTGAATTGCAGAATCCCGTGAACCATCGAGTCTTTGAACGCAAGTTGCGCCCGGAGCCGTCAGGCCGAGGGCACGTCTGCCTGGGCGACCAATAGGCGATCGCTCCCCTCCCCCCACCCCGAATGCGGTGGACTCGGGTGGTGGAAGCGGAAGCTGGCCATCCGTGAGCTTATAGGCATCGCACGATCCTTCGCGGTTGGCTCAATTCTCTCGACGATGTCTTGCCTCTGACGCATCACGTCGCGCGGTGGATCGCACTCGTTGCTTCACGTGCCGTGTCGTCCCCGGCGAGACCTCCGTGGCCATTCCCA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51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GGGAATCCAGCATTCTCTCGCCCCGCCTTGCATCCGTGGACCCATCGCTCGCGTTCCTGCGGCGACGGGTCCTACGGATCCTAACGAACCCCCGGCGCAGATCGCGTCAAGGAGTACATGTGCGAACTTGGGCGGGTGCACGGCCGCGCGTCCCCGCGCGGCCCGTGCGGTTCCGCCCCTTCCACGCAGCGAACTGTATGACTCTCGGCAATGGATATCTAGGCTCTCGCATCGATGAAGAACGTAGCGAAATGCGATACTTGGTGTGAATTGCAGAATCCCGTGAACCATCGAGTCTTTGAACGCAAGTTGCGCCCGG</w:t>
      </w:r>
      <w:r w:rsidRPr="001B2A94">
        <w:rPr>
          <w:rFonts w:ascii="Courier New" w:hAnsi="Courier New" w:cs="Courier New"/>
        </w:rPr>
        <w:lastRenderedPageBreak/>
        <w:t>AGCCGTCAGGCCGAGGGCACGTCTGCCTGGGCGACCAATAGGCGATCGCTCCCCTCCCCCCACCCCGAATGCGGTGGACTCGGGTGGTGGAAGCGGAAGCTGGCCATCCGTGAGCTTATAGGCATCGCACGATCCTTCGCGGTTGGCTCAATTCTCTCGACGATGTCTTGCCTCTGACGCATCACGTCGCGCGGTGGATCGCACTCGTTGCTTCACGTGCCGTGTCGTCCCGGCGAGACCTCCGTGGCCATTCCCA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52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AGGAATCCAGCATTCCCCCGCCCCGCCTCGCATCCGCGGATCCATCGCTCGCGTTCCGGCGGCGATGGGTCCTGCGGATCCCAACGAACCCCCGGCGCGGATCGCGTCAAGGAGTACATGTGCGAACTCGGGCGGGCGCACGGCCGCGCGTCCTCGCGTGGCTCGTGCGGTTCCGCCCCTTCCACGCAGCGAACTGTATGACTCTCGGCAATGGATATCTAGGCTCTCGCATCGATGAAGAACGTAGCGAAATGCGATACTTGGTGTGAATTGCAGAATCCCGTGAACCATCGAGTCTTTGAACGCAAGTTGCGCCCGGAGCCGTCAGGCCGAGGGCACGTCTGCCTGGGCGACCAATAGGCGATCGCTCCCCTCCCCCCGCCCCCGACGCGGTGGCCCTGGGTGGTGGAAGCGGAAGCTGGCCATCCGTGAGCTCGTAGGCATCGCACGATCCTTCGCGGTTGGCTCAATTCTCTCGACGATGTCTTGCCTCTGACGCATCACGTCGCGCGGTGGATCGCACTCGTTGCTTCACGTGCCGTGTCGTCCCGGCGAGACCTCCGTGGCCATTCCCC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53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GGGAATCCAGCATTCTCTCGCCCCGCCTTGCATCCGTGGACCCATCGCTCGCGTTCCTGCGGCGACGGGTCCTACGGATCCTAACGAACCCCCGGCGCAGGTCGCGTCAAGGAGTACATGTGCGAACTTGGGCGGGTGCACGGCCGCGCGTCCCCGCGCGGCCCGTGCGGTTCCGCGCCCCTTCCACGCAGCGAACTGTATGACTCTCGGCAATGGATATCTAGGCTCTCGCATCGATGAAGAACGTAGCGAAATGCGATACTTGGTGTGAATTGCAGAATCCCGTGAACCATCGAGTCTTTGAACGCAAGTTGCGCCCGGAGCCGTCAGGCCGAGGGCACGTCTGCCTGGGCGACCAATAGGCGATCGCTCCCCTCCCCCCACCCCGAATGCGGTGGACTCGGGTGGTGGAAGCGGAAGCTGGCCATCCGTGAGCTTATAGGCATCGCACGATCCTTCGCGGTTGGCTCAATTCTCTCGACGATGTCTTGCCTCTGACGCATCACGTCGCGCGGTGGATCGCACTCGTTGCTTCACGTGGCGTGTCGTCCCGGCGAGACCTCCGTGGCCATTCCCA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54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CGTGACGAGCTCGAGTCGGGGCGGGGAATCCAGCATTCTCTCGCCCCGCCTTGCATCCGTGGACCCATCGCTCGCGTTCCTGCGGCGACGGGTCCTACGGATCCTAACGAACCCCCGGCGCAGGTCGCGTCAAGGAGTACATGTGCGAACTTGGGCGGGTGCACGGCCGCGCGTCCCCGCGCGGCCCGTGCGGTTCCGCGCCCCTTCCACGCAGCGAACTGTATGACTCTCGGCAATGGATATCTAGGCTCTCGCATCGATGAAGAACGTAGCGAAATGCGATACTTGGTGTGAATTGCAGAATCCCGTGAACCATCGAGTCTTTGAACGCAAGTTGCGCCCGGAGCCGTCAGGCCGAGGGCACGTCTGCCTGGGCGACCAATAGGCGATCGCTCCCCTCCCCCCACCCCGAATGCGGTGGACTCGGGTGGTGGAAGCGGAAGCTGGCCATCCGTGAGCTTATAGGCATCGCACGATCCTTCGCGGTTGGCTCAATTCTCTCGACGATGTCTTGCCTCTGACGCATCACGTCGCGCGGTGGATCGCACTCGTTGCTTCACGTGCCGTGTCGTCCCGGCGAGACCTCCGTGGCCATTCCCA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t>KF620355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EB5EE0" w:rsidRPr="001B2A94" w:rsidRDefault="00EB5EE0" w:rsidP="00EB5EE0">
      <w:pPr>
        <w:rPr>
          <w:rFonts w:ascii="Courier New" w:hAnsi="Courier New" w:cs="Courier New"/>
        </w:rPr>
      </w:pPr>
      <w:r w:rsidRPr="001B2A94">
        <w:rPr>
          <w:rFonts w:ascii="Courier New" w:hAnsi="Courier New" w:cs="Courier New"/>
        </w:rPr>
        <w:lastRenderedPageBreak/>
        <w:t>CGTGACGAGCTCGAGTCGGGGCGGGGAATCCAGCATTCTCTCGCCCCGCCTTGCATCCGTGGACCCATCGCTCGCGTTCCTGCGGCGACGGGTCCTACGGATCCTAACGAACCCCCGGCGCAGGTCGCGTCAAGGAGTACATGTGCGAACTTGGGCGGGTGCACGGCCGCGCGTCCCCGCGCGGCCCGTGCGGTTCCGCGCCCCTTCCACGCAGCGAACTGTATGACTCTCGGCAATGGATATCTAGGCTCTCGCATCGATGAAGAACGTAGCGAAATGCGATACTTGGTGTGAATTGCAGAATCCCGTGAACCATCGAGTCTTTGAACGCAAGTTGCGCCCGGAGCCGTCAGGCCGAGGGCACGTCTGCCTGGGCGACCAATAGGCGATCGCTCCCCTCCCCCCACCCCGAATGCGGTGGACTCGGGTGGTGGAAGCGGAAGCTGGCCATCCGTGAGCTTATAGGCATCGCACGATCCTTCGCGGTTGGCTCAATTCTCTCGACGATGTCTTGCCTCTGACGCATCACGTCGCGCGGTGGATCGCACTCGTTGCTTCACGTGCCGTGTCGTCCCGGCGAGACCTCCGTGGCCATTCCCAAAGCTGAGTATCCCCAGGTCAGGC</w:t>
      </w:r>
    </w:p>
    <w:p w:rsidR="00EB5EE0" w:rsidRPr="001B2A94" w:rsidRDefault="00EB5EE0" w:rsidP="00EB5EE0">
      <w:pPr>
        <w:rPr>
          <w:rFonts w:ascii="Courier New" w:hAnsi="Courier New" w:cs="Courier New"/>
        </w:rPr>
      </w:pPr>
    </w:p>
    <w:p w:rsidR="00BE3203" w:rsidRPr="001B2A94" w:rsidRDefault="00BE3203">
      <w:pPr>
        <w:rPr>
          <w:rFonts w:ascii="Courier New" w:hAnsi="Courier New" w:cs="Courier New"/>
        </w:rPr>
      </w:pPr>
    </w:p>
    <w:sectPr w:rsidR="00BE3203" w:rsidRPr="001B2A94" w:rsidSect="00C924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hyphenationZone w:val="425"/>
  <w:characterSpacingControl w:val="doNotCompress"/>
  <w:compat>
    <w:useFELayout/>
  </w:compat>
  <w:rsids>
    <w:rsidRoot w:val="00EB5EE0"/>
    <w:rsid w:val="001B2A94"/>
    <w:rsid w:val="008A7576"/>
    <w:rsid w:val="00BE3203"/>
    <w:rsid w:val="00C9240C"/>
    <w:rsid w:val="00E3282A"/>
    <w:rsid w:val="00EB5E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282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1</Words>
  <Characters>10403</Characters>
  <Application>Microsoft Office Word</Application>
  <DocSecurity>0</DocSecurity>
  <Lines>86</Lines>
  <Paragraphs>24</Paragraphs>
  <ScaleCrop>false</ScaleCrop>
  <Company>ION</Company>
  <LinksUpToDate>false</LinksUpToDate>
  <CharactersWithSpaces>12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Ngan</dc:creator>
  <cp:keywords/>
  <dc:description/>
  <cp:lastModifiedBy>JuttaP</cp:lastModifiedBy>
  <cp:revision>4</cp:revision>
  <dcterms:created xsi:type="dcterms:W3CDTF">2014-03-27T06:50:00Z</dcterms:created>
  <dcterms:modified xsi:type="dcterms:W3CDTF">2014-03-28T06:20:00Z</dcterms:modified>
</cp:coreProperties>
</file>